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797" w:rsidRPr="006B528E" w:rsidRDefault="00517467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6B528E">
        <w:rPr>
          <w:rFonts w:ascii="Times New Roman" w:eastAsia="宋体" w:hAnsi="Times New Roman"/>
          <w:b/>
          <w:sz w:val="28"/>
          <w:lang w:val="en-GB"/>
        </w:rPr>
        <w:t>S</w:t>
      </w:r>
      <w:r w:rsidR="00577FD4">
        <w:rPr>
          <w:rFonts w:ascii="Times New Roman" w:eastAsia="宋体" w:hAnsi="Times New Roman"/>
          <w:b/>
          <w:sz w:val="28"/>
          <w:lang w:val="en-GB"/>
        </w:rPr>
        <w:t>2</w:t>
      </w:r>
      <w:r w:rsidRPr="006B528E">
        <w:rPr>
          <w:rFonts w:ascii="Times New Roman" w:eastAsia="宋体" w:hAnsi="Times New Roman"/>
          <w:b/>
          <w:sz w:val="28"/>
          <w:lang w:val="en-GB"/>
        </w:rPr>
        <w:t xml:space="preserve"> Table. Simulation results of different transitional resistance fault test sets</w:t>
      </w:r>
      <w:r w:rsidR="00802E0D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 w:rsidTr="00E343A1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 w:rsidTr="00E343A1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3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122797" w:rsidRPr="006B528E" w:rsidTr="00E343A1">
        <w:trPr>
          <w:jc w:val="center"/>
        </w:trPr>
        <w:tc>
          <w:tcPr>
            <w:tcW w:w="10456" w:type="dxa"/>
            <w:gridSpan w:val="14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 w:rsidTr="00E343A1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 w:rsidTr="00E343A1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6B528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1F007C" w:rsidRPr="006B528E" w:rsidTr="00E343A1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837139508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45154295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69351326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49015805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61067231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94026054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40764663</w:t>
            </w:r>
          </w:p>
        </w:tc>
        <w:tc>
          <w:tcPr>
            <w:tcW w:w="1131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6341568</w:t>
            </w:r>
          </w:p>
        </w:tc>
      </w:tr>
      <w:tr w:rsidR="001F007C" w:rsidRPr="006B528E" w:rsidTr="00E343A1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14364036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7482073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50510928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55387223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78983588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15119917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0079788</w:t>
            </w:r>
          </w:p>
        </w:tc>
        <w:tc>
          <w:tcPr>
            <w:tcW w:w="1131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11676468</w:t>
            </w:r>
          </w:p>
        </w:tc>
      </w:tr>
      <w:tr w:rsidR="001F007C" w:rsidRPr="006B528E" w:rsidTr="00E343A1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59338551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08402614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87299327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95311692</w:t>
            </w:r>
          </w:p>
        </w:tc>
        <w:tc>
          <w:tcPr>
            <w:tcW w:w="1130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4543474</w:t>
            </w:r>
          </w:p>
        </w:tc>
        <w:tc>
          <w:tcPr>
            <w:tcW w:w="1131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37992189</w:t>
            </w:r>
          </w:p>
        </w:tc>
        <w:tc>
          <w:tcPr>
            <w:tcW w:w="1130" w:type="dxa"/>
            <w:gridSpan w:val="2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330468</w:t>
            </w:r>
          </w:p>
        </w:tc>
        <w:tc>
          <w:tcPr>
            <w:tcW w:w="1131" w:type="dxa"/>
            <w:vAlign w:val="center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89971296</w:t>
            </w:r>
          </w:p>
        </w:tc>
      </w:tr>
    </w:tbl>
    <w:p w:rsidR="00122797" w:rsidRPr="006B528E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3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</w:tr>
      <w:tr w:rsidR="00122797" w:rsidRPr="006B528E">
        <w:trPr>
          <w:jc w:val="center"/>
        </w:trPr>
        <w:tc>
          <w:tcPr>
            <w:tcW w:w="10456" w:type="dxa"/>
            <w:gridSpan w:val="14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>
        <w:trPr>
          <w:trHeight w:val="90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0239264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25197702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79161428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9627499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83723859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13253464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53491059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02006847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953657891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85021608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1846676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0221137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13056874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40574879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78824622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23787049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26167691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74346002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5162554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56707731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7485778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0022946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30491226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64805721</w:t>
            </w:r>
          </w:p>
        </w:tc>
      </w:tr>
    </w:tbl>
    <w:p w:rsidR="00122797" w:rsidRPr="006B528E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8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</w:tr>
      <w:tr w:rsidR="00122797" w:rsidRPr="006B528E">
        <w:trPr>
          <w:jc w:val="center"/>
        </w:trPr>
        <w:tc>
          <w:tcPr>
            <w:tcW w:w="10456" w:type="dxa"/>
            <w:gridSpan w:val="14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09291334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61361571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064961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93074999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9840371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1895991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49622205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487338252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95511064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51428961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2071210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22204312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3778594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0345724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86897571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1613989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97134294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75781337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1897316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056214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28005132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6146061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05583467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6765805</w:t>
            </w:r>
          </w:p>
        </w:tc>
      </w:tr>
    </w:tbl>
    <w:p w:rsidR="00122797" w:rsidRPr="006B528E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3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</w:tr>
      <w:tr w:rsidR="00122797" w:rsidRPr="006B528E">
        <w:trPr>
          <w:jc w:val="center"/>
        </w:trPr>
        <w:tc>
          <w:tcPr>
            <w:tcW w:w="10456" w:type="dxa"/>
            <w:gridSpan w:val="14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32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75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4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88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85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06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05301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23379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67804432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90557723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328068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4138060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22384387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2169200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31834751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48629746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42226289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27690827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721276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18632206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1288621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2980633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63375853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09925524</w:t>
            </w:r>
          </w:p>
        </w:tc>
      </w:tr>
    </w:tbl>
    <w:p w:rsidR="00122797" w:rsidRPr="006B528E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7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122797" w:rsidRPr="006B528E">
        <w:trPr>
          <w:jc w:val="center"/>
        </w:trPr>
        <w:tc>
          <w:tcPr>
            <w:tcW w:w="10456" w:type="dxa"/>
            <w:gridSpan w:val="14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lastRenderedPageBreak/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79077749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5946982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63014626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8197152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40135227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2326965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22270497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31352841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97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32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53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04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75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65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77E-05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0154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2946404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33045023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69110934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811553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7207658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01228998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41609849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90990155</w:t>
            </w:r>
          </w:p>
        </w:tc>
      </w:tr>
    </w:tbl>
    <w:p w:rsidR="00122797" w:rsidRPr="006B528E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6B528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122797" w:rsidRPr="006B528E">
        <w:trPr>
          <w:jc w:val="center"/>
        </w:trPr>
        <w:tc>
          <w:tcPr>
            <w:tcW w:w="2515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  <w:tc>
          <w:tcPr>
            <w:tcW w:w="1184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40</w:t>
            </w:r>
          </w:p>
        </w:tc>
        <w:tc>
          <w:tcPr>
            <w:tcW w:w="1826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6B528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</w:tr>
      <w:tr w:rsidR="00122797" w:rsidRPr="006B528E">
        <w:trPr>
          <w:jc w:val="center"/>
        </w:trPr>
        <w:tc>
          <w:tcPr>
            <w:tcW w:w="10456" w:type="dxa"/>
            <w:gridSpan w:val="14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22797" w:rsidRPr="006B528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122797" w:rsidRPr="006B528E" w:rsidRDefault="0012279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122797" w:rsidRPr="006B528E" w:rsidRDefault="0051746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6B528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608977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7574835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4656187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72876161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38022423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30107714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40775013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64407707</w:t>
            </w:r>
          </w:p>
        </w:tc>
      </w:tr>
      <w:tr w:rsidR="001F007C" w:rsidRPr="006B528E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92139683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66046408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91059037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75349697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8508292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0859923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41652888</w:t>
            </w:r>
          </w:p>
        </w:tc>
        <w:tc>
          <w:tcPr>
            <w:tcW w:w="1131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82308003</w:t>
            </w:r>
          </w:p>
        </w:tc>
      </w:tr>
      <w:tr w:rsidR="001F007C">
        <w:trPr>
          <w:jc w:val="center"/>
        </w:trPr>
        <w:tc>
          <w:tcPr>
            <w:tcW w:w="1413" w:type="dxa"/>
            <w:vAlign w:val="center"/>
          </w:tcPr>
          <w:p w:rsidR="001F007C" w:rsidRPr="005726B0" w:rsidRDefault="001F007C" w:rsidP="001F007C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96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09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14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45E-05</w:t>
            </w:r>
          </w:p>
        </w:tc>
        <w:tc>
          <w:tcPr>
            <w:tcW w:w="1130" w:type="dxa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86E-05</w:t>
            </w:r>
          </w:p>
        </w:tc>
        <w:tc>
          <w:tcPr>
            <w:tcW w:w="1131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33E-05</w:t>
            </w:r>
          </w:p>
        </w:tc>
        <w:tc>
          <w:tcPr>
            <w:tcW w:w="1130" w:type="dxa"/>
            <w:gridSpan w:val="2"/>
            <w:vAlign w:val="bottom"/>
          </w:tcPr>
          <w:p w:rsidR="001F007C" w:rsidRPr="006B528E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85E-05</w:t>
            </w:r>
          </w:p>
        </w:tc>
        <w:tc>
          <w:tcPr>
            <w:tcW w:w="1131" w:type="dxa"/>
            <w:vAlign w:val="bottom"/>
          </w:tcPr>
          <w:p w:rsidR="001F007C" w:rsidRDefault="001F007C" w:rsidP="001F007C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6B528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41E-05</w:t>
            </w:r>
          </w:p>
        </w:tc>
      </w:tr>
      <w:bookmarkEnd w:id="0"/>
    </w:tbl>
    <w:p w:rsidR="00122797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122797" w:rsidRDefault="00122797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122797" w:rsidRDefault="00122797"/>
    <w:sectPr w:rsidR="001227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4B9" w:rsidRDefault="002944B9" w:rsidP="006B528E">
      <w:r>
        <w:separator/>
      </w:r>
    </w:p>
  </w:endnote>
  <w:endnote w:type="continuationSeparator" w:id="0">
    <w:p w:rsidR="002944B9" w:rsidRDefault="002944B9" w:rsidP="006B5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4B9" w:rsidRDefault="002944B9" w:rsidP="006B528E">
      <w:r>
        <w:separator/>
      </w:r>
    </w:p>
  </w:footnote>
  <w:footnote w:type="continuationSeparator" w:id="0">
    <w:p w:rsidR="002944B9" w:rsidRDefault="002944B9" w:rsidP="006B5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122797"/>
    <w:rsid w:val="001B5062"/>
    <w:rsid w:val="001F007C"/>
    <w:rsid w:val="00267E43"/>
    <w:rsid w:val="002842B6"/>
    <w:rsid w:val="002944B9"/>
    <w:rsid w:val="003036DA"/>
    <w:rsid w:val="004B6B2E"/>
    <w:rsid w:val="00517467"/>
    <w:rsid w:val="0056222E"/>
    <w:rsid w:val="00577FD4"/>
    <w:rsid w:val="00607AC4"/>
    <w:rsid w:val="00686308"/>
    <w:rsid w:val="006B528E"/>
    <w:rsid w:val="006C2CA3"/>
    <w:rsid w:val="006F631A"/>
    <w:rsid w:val="007738A0"/>
    <w:rsid w:val="00802E0D"/>
    <w:rsid w:val="00847034"/>
    <w:rsid w:val="00885B0D"/>
    <w:rsid w:val="008B14F3"/>
    <w:rsid w:val="008B24C5"/>
    <w:rsid w:val="008C1556"/>
    <w:rsid w:val="00B26780"/>
    <w:rsid w:val="00C055BE"/>
    <w:rsid w:val="00C25A2E"/>
    <w:rsid w:val="00C82436"/>
    <w:rsid w:val="00D04A23"/>
    <w:rsid w:val="00D1190F"/>
    <w:rsid w:val="00D13D85"/>
    <w:rsid w:val="00E343A1"/>
    <w:rsid w:val="00F33C5C"/>
    <w:rsid w:val="00F91940"/>
    <w:rsid w:val="15E6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7</dc:creator>
  <cp:lastModifiedBy>007</cp:lastModifiedBy>
  <cp:revision>17</cp:revision>
  <dcterms:created xsi:type="dcterms:W3CDTF">2019-07-27T12:38:00Z</dcterms:created>
  <dcterms:modified xsi:type="dcterms:W3CDTF">2019-07-2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